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364" w:rsidRDefault="004E1B90">
      <w:pPr>
        <w:rPr>
          <w:u w:val="single"/>
        </w:rPr>
      </w:pPr>
      <w:bookmarkStart w:id="0" w:name="_GoBack"/>
      <w:bookmarkEnd w:id="0"/>
      <w:r>
        <w:rPr>
          <w:u w:val="single"/>
        </w:rPr>
        <w:t xml:space="preserve">Draft </w:t>
      </w:r>
      <w:r w:rsidRPr="004E1B90">
        <w:rPr>
          <w:u w:val="single"/>
        </w:rPr>
        <w:t>Interview Schedule for Women</w:t>
      </w:r>
    </w:p>
    <w:p w:rsidR="004E1B90" w:rsidRDefault="004E1B90">
      <w:pPr>
        <w:rPr>
          <w:u w:val="single"/>
        </w:rPr>
      </w:pPr>
    </w:p>
    <w:p w:rsidR="004E1B90" w:rsidRDefault="004E1B90">
      <w:r w:rsidRPr="004E1B90">
        <w:t>Check Consent</w:t>
      </w:r>
      <w:r>
        <w:t>.</w:t>
      </w:r>
    </w:p>
    <w:p w:rsidR="004E1B90" w:rsidRDefault="004E1B90"/>
    <w:p w:rsidR="004E1B90" w:rsidRDefault="004E1B90">
      <w:r>
        <w:t>Demographics – age, age of baby, family complete?</w:t>
      </w:r>
    </w:p>
    <w:p w:rsidR="004E1B90" w:rsidRDefault="004E1B90"/>
    <w:p w:rsidR="004E1B90" w:rsidRDefault="004E1B90">
      <w:r>
        <w:t>What are your plans for contraception now that the baby is born?</w:t>
      </w:r>
    </w:p>
    <w:p w:rsidR="004E1B90" w:rsidRDefault="004E1B90"/>
    <w:p w:rsidR="004E1B90" w:rsidRDefault="004E1B90">
      <w:r>
        <w:t>Had you been using contraception prior to becoming pregnant? Which method?</w:t>
      </w:r>
    </w:p>
    <w:p w:rsidR="005D38FB" w:rsidRDefault="005D38FB"/>
    <w:p w:rsidR="005D38FB" w:rsidRDefault="005D38FB">
      <w:r>
        <w:t>Would it have been helpful to you if your midwife could have started you on a method</w:t>
      </w:r>
      <w:r w:rsidR="00996246">
        <w:t>/ your method</w:t>
      </w:r>
      <w:r>
        <w:t>?</w:t>
      </w:r>
    </w:p>
    <w:p w:rsidR="005D38FB" w:rsidRDefault="005D38FB"/>
    <w:p w:rsidR="005D38FB" w:rsidRDefault="005D38FB">
      <w:r>
        <w:t>What would be the advantages of this for you?</w:t>
      </w:r>
    </w:p>
    <w:p w:rsidR="005D38FB" w:rsidRDefault="005D38FB">
      <w:r>
        <w:t>How could it be arranged to make it most convenient for you?</w:t>
      </w:r>
    </w:p>
    <w:p w:rsidR="005D38FB" w:rsidRDefault="005D38FB"/>
    <w:p w:rsidR="005D38FB" w:rsidRDefault="005D38FB">
      <w:r>
        <w:t>Would you have any concerns about it?</w:t>
      </w:r>
    </w:p>
    <w:p w:rsidR="005D38FB" w:rsidRDefault="005D38FB">
      <w:r>
        <w:t>What factors would make you reluctant to receive advice or a method from your midwife?</w:t>
      </w:r>
    </w:p>
    <w:p w:rsidR="005D38FB" w:rsidRDefault="005D38FB"/>
    <w:p w:rsidR="005D38FB" w:rsidRDefault="005D38FB">
      <w:r>
        <w:t>Would there be any methods you would not want the midwife to supply?</w:t>
      </w:r>
    </w:p>
    <w:p w:rsidR="005D38FB" w:rsidRDefault="005D38FB"/>
    <w:p w:rsidR="005D38FB" w:rsidRDefault="005D38FB"/>
    <w:p w:rsidR="005D38FB" w:rsidRDefault="005D38FB">
      <w:r>
        <w:t>When would be the best time to hear advice about contraception? Before the baby is born, on discharge, at Day 5?</w:t>
      </w:r>
    </w:p>
    <w:p w:rsidR="005D38FB" w:rsidRDefault="005D38FB"/>
    <w:p w:rsidR="005D38FB" w:rsidRDefault="005D38FB"/>
    <w:p w:rsidR="005D38FB" w:rsidRDefault="005D38FB">
      <w:r>
        <w:t>Would you have been prepared to return to the unit to have an implant or coil fitted, if that was what you had decided you wanted?</w:t>
      </w:r>
    </w:p>
    <w:p w:rsidR="005D38FB" w:rsidRDefault="005D38FB"/>
    <w:p w:rsidR="005D38FB" w:rsidRDefault="005D38FB"/>
    <w:p w:rsidR="005D38FB" w:rsidRDefault="005D38FB"/>
    <w:p w:rsidR="005D38FB" w:rsidRPr="004E1B90" w:rsidRDefault="005D38FB">
      <w:r>
        <w:t>Any other views or comments?</w:t>
      </w:r>
    </w:p>
    <w:sectPr w:rsidR="005D38FB" w:rsidRPr="004E1B9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6B9" w:rsidRDefault="005746B9" w:rsidP="005746B9">
      <w:pPr>
        <w:spacing w:after="0" w:line="240" w:lineRule="auto"/>
      </w:pPr>
      <w:r>
        <w:separator/>
      </w:r>
    </w:p>
  </w:endnote>
  <w:endnote w:type="continuationSeparator" w:id="0">
    <w:p w:rsidR="005746B9" w:rsidRDefault="005746B9" w:rsidP="00574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46B9" w:rsidRDefault="005746B9" w:rsidP="005746B9">
    <w:r>
      <w:t>21-02-2019 v.1   IRAS no. 252063</w:t>
    </w:r>
  </w:p>
  <w:p w:rsidR="005746B9" w:rsidRDefault="00574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6B9" w:rsidRDefault="005746B9" w:rsidP="005746B9">
      <w:pPr>
        <w:spacing w:after="0" w:line="240" w:lineRule="auto"/>
      </w:pPr>
      <w:r>
        <w:separator/>
      </w:r>
    </w:p>
  </w:footnote>
  <w:footnote w:type="continuationSeparator" w:id="0">
    <w:p w:rsidR="005746B9" w:rsidRDefault="005746B9" w:rsidP="00574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B90"/>
    <w:rsid w:val="001F7230"/>
    <w:rsid w:val="004E1B90"/>
    <w:rsid w:val="005746B9"/>
    <w:rsid w:val="005D38FB"/>
    <w:rsid w:val="00841EF2"/>
    <w:rsid w:val="0099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3ED30-4A6E-4BEA-9EEB-2E1ACD7B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6B9"/>
  </w:style>
  <w:style w:type="paragraph" w:styleId="Footer">
    <w:name w:val="footer"/>
    <w:basedOn w:val="Normal"/>
    <w:link w:val="FooterChar"/>
    <w:uiPriority w:val="99"/>
    <w:unhideWhenUsed/>
    <w:rsid w:val="00574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C473D8.dotm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Susan</dc:creator>
  <cp:keywords/>
  <dc:description/>
  <cp:lastModifiedBy>Walker, Susan</cp:lastModifiedBy>
  <cp:revision>2</cp:revision>
  <dcterms:created xsi:type="dcterms:W3CDTF">2019-02-21T10:11:00Z</dcterms:created>
  <dcterms:modified xsi:type="dcterms:W3CDTF">2019-02-21T10:11:00Z</dcterms:modified>
</cp:coreProperties>
</file>